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C2446" w14:textId="77777777" w:rsidR="00A300E5" w:rsidRPr="00445DE4" w:rsidRDefault="00A300E5" w:rsidP="00A300E5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</w:pPr>
      <w:r w:rsidRPr="00445DE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  <w:t>Supplementary Table S1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  <w:t xml:space="preserve"> </w:t>
      </w:r>
    </w:p>
    <w:p w14:paraId="11908DEA" w14:textId="1C42A631" w:rsidR="003E26DC" w:rsidRPr="00843471" w:rsidRDefault="003E26DC" w:rsidP="003E26D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Level of depressive symptoms, emotional awareness, and empathic abilities </w:t>
      </w:r>
      <w:r w:rsidR="00A14DE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in depressed patients with and without anxiety disorder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at the two test sessions </w:t>
      </w:r>
      <w:r w:rsidRPr="008434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(means with </w:t>
      </w:r>
      <w:r w:rsidRPr="00072B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SD in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parentheses</w:t>
      </w:r>
      <w:r w:rsidRPr="008434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).</w:t>
      </w:r>
      <w:r w:rsidR="00ED2FC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</w:t>
      </w:r>
    </w:p>
    <w:p w14:paraId="71A10B91" w14:textId="77777777" w:rsidR="003E26DC" w:rsidRPr="00843471" w:rsidRDefault="003E26DC" w:rsidP="003E26DC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8"/>
        <w:gridCol w:w="1984"/>
        <w:gridCol w:w="2125"/>
        <w:gridCol w:w="1842"/>
        <w:gridCol w:w="1983"/>
      </w:tblGrid>
      <w:tr w:rsidR="003E26DC" w:rsidRPr="00ED2FC4" w14:paraId="4AF897C7" w14:textId="77777777" w:rsidTr="008450B1">
        <w:tc>
          <w:tcPr>
            <w:tcW w:w="1129" w:type="dxa"/>
          </w:tcPr>
          <w:p w14:paraId="4A45B768" w14:textId="77777777" w:rsidR="003E26DC" w:rsidRPr="00257690" w:rsidRDefault="003E26DC" w:rsidP="008450B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  <w:p w14:paraId="6F99E2D3" w14:textId="77777777" w:rsidR="003E26DC" w:rsidRPr="00257690" w:rsidRDefault="003E26DC" w:rsidP="008450B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4111" w:type="dxa"/>
            <w:gridSpan w:val="2"/>
          </w:tcPr>
          <w:p w14:paraId="7D9FB4E1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E30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epressed patients</w:t>
            </w:r>
          </w:p>
          <w:p w14:paraId="09BAB069" w14:textId="576EF372" w:rsidR="003E26DC" w:rsidRPr="00E30633" w:rsidRDefault="003E26DC" w:rsidP="008450B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with anxiety disorders</w:t>
            </w:r>
          </w:p>
          <w:p w14:paraId="72EB223B" w14:textId="2B713709" w:rsidR="003E26DC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(N = </w:t>
            </w:r>
            <w:r w:rsidR="00562E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  <w:p w14:paraId="418D336F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</w:p>
          <w:p w14:paraId="60FB08DB" w14:textId="77777777" w:rsidR="003E26DC" w:rsidRPr="00072B51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7" w:type="dxa"/>
            <w:gridSpan w:val="2"/>
          </w:tcPr>
          <w:p w14:paraId="7998DD2C" w14:textId="77777777" w:rsidR="003E26DC" w:rsidRPr="00E30633" w:rsidRDefault="003E26DC" w:rsidP="003E26D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E30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epressed patients</w:t>
            </w:r>
          </w:p>
          <w:p w14:paraId="198FAA1B" w14:textId="7D0F242C" w:rsidR="003E26DC" w:rsidRPr="00E30633" w:rsidRDefault="003E26DC" w:rsidP="008450B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without anxiety disorders</w:t>
            </w:r>
            <w:r w:rsidRPr="00E30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        </w:t>
            </w:r>
          </w:p>
          <w:p w14:paraId="377D7A8B" w14:textId="042235FC" w:rsidR="003E26DC" w:rsidRDefault="003E26DC" w:rsidP="008450B1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72B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(N = </w:t>
            </w:r>
            <w:r w:rsidR="00562E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</w:t>
            </w:r>
            <w:r w:rsidRPr="00072B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  <w:p w14:paraId="63D2EAD4" w14:textId="77777777" w:rsidR="003E26DC" w:rsidRDefault="003E26DC" w:rsidP="008450B1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2D87BA08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3E26DC" w:rsidRPr="00822C12" w14:paraId="299BCA1B" w14:textId="77777777" w:rsidTr="008450B1">
        <w:tc>
          <w:tcPr>
            <w:tcW w:w="1129" w:type="dxa"/>
          </w:tcPr>
          <w:p w14:paraId="3DE38316" w14:textId="77777777" w:rsidR="003E26DC" w:rsidRPr="00257690" w:rsidRDefault="003E26DC" w:rsidP="008450B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5C28BC01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1</w:t>
            </w:r>
          </w:p>
          <w:p w14:paraId="21C16A7A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</w:p>
          <w:p w14:paraId="141E8451" w14:textId="77777777" w:rsidR="003E26DC" w:rsidRPr="00E30633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Mean (SD)</w:t>
            </w:r>
          </w:p>
        </w:tc>
        <w:tc>
          <w:tcPr>
            <w:tcW w:w="2126" w:type="dxa"/>
          </w:tcPr>
          <w:p w14:paraId="71C6E187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2</w:t>
            </w:r>
          </w:p>
          <w:p w14:paraId="75C6EA88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</w:p>
          <w:p w14:paraId="6B205239" w14:textId="77777777" w:rsidR="003E26DC" w:rsidRPr="00E30633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Mean (SD)</w:t>
            </w:r>
          </w:p>
        </w:tc>
        <w:tc>
          <w:tcPr>
            <w:tcW w:w="1843" w:type="dxa"/>
          </w:tcPr>
          <w:p w14:paraId="51FF476C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 xml:space="preserve">Time 1 </w:t>
            </w:r>
          </w:p>
          <w:p w14:paraId="4963D7AB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</w:p>
          <w:p w14:paraId="1655A85F" w14:textId="77777777" w:rsidR="003E26DC" w:rsidRPr="00E30633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Mean (SD)</w:t>
            </w:r>
          </w:p>
        </w:tc>
        <w:tc>
          <w:tcPr>
            <w:tcW w:w="1984" w:type="dxa"/>
          </w:tcPr>
          <w:p w14:paraId="6F28F18B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2</w:t>
            </w:r>
          </w:p>
          <w:p w14:paraId="10C741B5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</w:p>
          <w:p w14:paraId="473078EC" w14:textId="77777777" w:rsidR="003E26DC" w:rsidRPr="00E30633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Mean (SD)</w:t>
            </w:r>
          </w:p>
        </w:tc>
      </w:tr>
      <w:tr w:rsidR="003E26DC" w:rsidRPr="00822C12" w14:paraId="45CE4214" w14:textId="77777777" w:rsidTr="008450B1">
        <w:tc>
          <w:tcPr>
            <w:tcW w:w="1129" w:type="dxa"/>
          </w:tcPr>
          <w:p w14:paraId="58A53584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BDI-II</w:t>
            </w:r>
          </w:p>
          <w:p w14:paraId="5502DC46" w14:textId="77777777" w:rsidR="003E26DC" w:rsidRPr="00343BD3" w:rsidRDefault="003E26DC" w:rsidP="008450B1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69C942AB" w14:textId="57649933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.87</w:t>
            </w:r>
            <w:r w:rsidR="00A14D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62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</w:tcPr>
          <w:p w14:paraId="690F80C5" w14:textId="079AE994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8.75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.40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</w:tcPr>
          <w:p w14:paraId="12CBFFED" w14:textId="733B7A94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32.10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.71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984" w:type="dxa"/>
          </w:tcPr>
          <w:p w14:paraId="3725F254" w14:textId="61DD6D03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9.54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.85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</w:tr>
      <w:tr w:rsidR="003E26DC" w:rsidRPr="00257690" w14:paraId="556A78F5" w14:textId="77777777" w:rsidTr="008450B1">
        <w:tc>
          <w:tcPr>
            <w:tcW w:w="1129" w:type="dxa"/>
          </w:tcPr>
          <w:p w14:paraId="14C9D0A3" w14:textId="77777777" w:rsidR="003E26DC" w:rsidRPr="00843471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ge</w:t>
            </w:r>
            <w:r w:rsidRPr="00822C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LEAS</w:t>
            </w:r>
            <w:proofErr w:type="spellEnd"/>
            <w:r w:rsidRPr="00822C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 xml:space="preserve"> Self</w:t>
            </w:r>
          </w:p>
        </w:tc>
        <w:tc>
          <w:tcPr>
            <w:tcW w:w="1985" w:type="dxa"/>
          </w:tcPr>
          <w:p w14:paraId="1D55A8C0" w14:textId="63F539E1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.88</w:t>
            </w:r>
            <w:r w:rsidR="00A14D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79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</w:tcPr>
          <w:p w14:paraId="7A3795AE" w14:textId="13A5A4EC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7.88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38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</w:tcPr>
          <w:p w14:paraId="41761C70" w14:textId="76C2DD21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.52 (6.18)</w:t>
            </w:r>
          </w:p>
        </w:tc>
        <w:tc>
          <w:tcPr>
            <w:tcW w:w="1984" w:type="dxa"/>
          </w:tcPr>
          <w:p w14:paraId="6B2DC1A3" w14:textId="5BCBD72E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4.78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86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</w:tr>
      <w:tr w:rsidR="003E26DC" w:rsidRPr="00257690" w14:paraId="52CABEED" w14:textId="77777777" w:rsidTr="008450B1">
        <w:tc>
          <w:tcPr>
            <w:tcW w:w="1129" w:type="dxa"/>
          </w:tcPr>
          <w:p w14:paraId="70AF3AD3" w14:textId="77777777" w:rsidR="003E26DC" w:rsidRPr="00843471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geLEA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 xml:space="preserve"> Other</w:t>
            </w:r>
          </w:p>
        </w:tc>
        <w:tc>
          <w:tcPr>
            <w:tcW w:w="1985" w:type="dxa"/>
          </w:tcPr>
          <w:p w14:paraId="0D70991B" w14:textId="6558C97F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.75</w:t>
            </w:r>
            <w:r w:rsidR="00A14D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47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</w:tcPr>
          <w:p w14:paraId="33AE5C61" w14:textId="5D52AEDE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5.13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06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</w:tcPr>
          <w:p w14:paraId="431AB839" w14:textId="25F719BE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1.10 (6.73) </w:t>
            </w:r>
          </w:p>
        </w:tc>
        <w:tc>
          <w:tcPr>
            <w:tcW w:w="1984" w:type="dxa"/>
          </w:tcPr>
          <w:p w14:paraId="731A4B61" w14:textId="30F0F3FB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1.42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92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</w:tr>
      <w:tr w:rsidR="003E26DC" w:rsidRPr="00257690" w14:paraId="4D26B497" w14:textId="77777777" w:rsidTr="008450B1">
        <w:tc>
          <w:tcPr>
            <w:tcW w:w="1129" w:type="dxa"/>
          </w:tcPr>
          <w:p w14:paraId="470B5926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RI – EC</w:t>
            </w:r>
          </w:p>
          <w:p w14:paraId="1967D27C" w14:textId="77777777" w:rsidR="003E26DC" w:rsidRPr="00843471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3F02A40E" w14:textId="6024A2FF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8.50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42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</w:tcPr>
          <w:p w14:paraId="635C9216" w14:textId="19EB7300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7.75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92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</w:tcPr>
          <w:p w14:paraId="715D507F" w14:textId="657C7CF6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.4</w:t>
            </w:r>
            <w:r w:rsidR="003807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</w:t>
            </w:r>
            <w:r w:rsidR="003807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4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984" w:type="dxa"/>
          </w:tcPr>
          <w:p w14:paraId="23E617AB" w14:textId="27EA363D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7.46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15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</w:tr>
      <w:tr w:rsidR="003E26DC" w:rsidRPr="00257690" w14:paraId="6063C0CE" w14:textId="77777777" w:rsidTr="008450B1">
        <w:tc>
          <w:tcPr>
            <w:tcW w:w="1129" w:type="dxa"/>
          </w:tcPr>
          <w:p w14:paraId="60EAEAE8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RI – F </w:t>
            </w:r>
          </w:p>
          <w:p w14:paraId="2F42AF42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2C4A3CD0" w14:textId="6C6FC37D" w:rsidR="003E26DC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1.12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85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</w:tcPr>
          <w:p w14:paraId="370BB621" w14:textId="03AE9888" w:rsidR="003E26DC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8.37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78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</w:tcPr>
          <w:p w14:paraId="5756DD2A" w14:textId="252E5516" w:rsidR="003E26DC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9.10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41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984" w:type="dxa"/>
          </w:tcPr>
          <w:p w14:paraId="3A6F718B" w14:textId="4D2FEC24" w:rsidR="003E26DC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9.40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70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</w:tr>
      <w:tr w:rsidR="003E26DC" w:rsidRPr="00257690" w14:paraId="721A8BE1" w14:textId="77777777" w:rsidTr="008450B1">
        <w:tc>
          <w:tcPr>
            <w:tcW w:w="1129" w:type="dxa"/>
          </w:tcPr>
          <w:p w14:paraId="6DE87A79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RI – PT </w:t>
            </w:r>
          </w:p>
          <w:p w14:paraId="0AAF536B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031FF33C" w14:textId="273B8E0C" w:rsidR="003E26DC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5.12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51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</w:tcPr>
          <w:p w14:paraId="7BC30395" w14:textId="47C4FE2A" w:rsidR="003E26DC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4.75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06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</w:tcPr>
          <w:p w14:paraId="036D7394" w14:textId="5F3EB9C6" w:rsidR="003E26DC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3.90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99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984" w:type="dxa"/>
          </w:tcPr>
          <w:p w14:paraId="18F7B655" w14:textId="59BED26A" w:rsidR="003E26DC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3.66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28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</w:tr>
      <w:tr w:rsidR="003E26DC" w:rsidRPr="00257690" w14:paraId="4A8DBFD5" w14:textId="77777777" w:rsidTr="008450B1">
        <w:tc>
          <w:tcPr>
            <w:tcW w:w="1129" w:type="dxa"/>
          </w:tcPr>
          <w:p w14:paraId="7F752EFF" w14:textId="77777777" w:rsidR="003E26DC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RI – PD</w:t>
            </w:r>
          </w:p>
          <w:p w14:paraId="4D98DB01" w14:textId="77777777" w:rsidR="003E26DC" w:rsidRPr="00843471" w:rsidRDefault="003E26DC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7C16A4A1" w14:textId="055C05A1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3.00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57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</w:tcPr>
          <w:p w14:paraId="0BB6AA94" w14:textId="5E15F4A5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4.12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68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</w:tcPr>
          <w:p w14:paraId="79BAAD6E" w14:textId="4362FE36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2.96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13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984" w:type="dxa"/>
          </w:tcPr>
          <w:p w14:paraId="099C419C" w14:textId="77B1194D" w:rsidR="003E26DC" w:rsidRPr="00843471" w:rsidRDefault="00562ECD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1.76 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29</w:t>
            </w:r>
            <w:r w:rsidR="007153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</w:tr>
    </w:tbl>
    <w:p w14:paraId="3B053721" w14:textId="77777777" w:rsidR="003E26DC" w:rsidRDefault="003E26DC" w:rsidP="003E26D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</w:p>
    <w:p w14:paraId="0F19640A" w14:textId="3FA8069A" w:rsidR="000178E5" w:rsidRDefault="003E26DC" w:rsidP="003E26DC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BDI-II: Beck Depression Inventory;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geLEAS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: German electronic Levels of Emotional Awareness Scale; IRI - EC: </w:t>
      </w:r>
      <w:r w:rsidRPr="001B088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Interpersonal Reactivity Index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subscale Empathic concern; IRI </w:t>
      </w:r>
      <w:r w:rsidR="00146CC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F: </w:t>
      </w:r>
      <w:r w:rsidRPr="001B088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Interpersonal Reactivity Index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subscale Fantasy; IRI - PT: </w:t>
      </w:r>
      <w:r w:rsidRPr="001B088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Interpersonal Reactivity Index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subscale Perspective taking</w:t>
      </w:r>
      <w:r w:rsidR="00F40A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; IRI </w:t>
      </w:r>
      <w:r w:rsidR="00146CC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-</w:t>
      </w:r>
      <w:r w:rsidR="00F40A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PD: </w:t>
      </w:r>
      <w:r w:rsidR="00F40A61" w:rsidRPr="001B088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Interpersonal Reactivity Index</w:t>
      </w:r>
      <w:r w:rsidR="00F40A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subscale Personal distres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.</w:t>
      </w:r>
    </w:p>
    <w:p w14:paraId="12E6E183" w14:textId="3E661224" w:rsidR="008E06C0" w:rsidRDefault="008E06C0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br w:type="page"/>
      </w:r>
    </w:p>
    <w:p w14:paraId="6D44B31C" w14:textId="039CD559" w:rsidR="008E06C0" w:rsidRPr="00445DE4" w:rsidRDefault="008E06C0" w:rsidP="008E06C0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</w:pPr>
      <w:bookmarkStart w:id="0" w:name="_Hlk165799941"/>
      <w:r w:rsidRPr="00445DE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  <w:t xml:space="preserve">2 </w:t>
      </w:r>
    </w:p>
    <w:p w14:paraId="7F982E48" w14:textId="43EE6F28" w:rsidR="008E06C0" w:rsidRPr="00843471" w:rsidRDefault="00562ECD" w:rsidP="008E06C0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bookmarkStart w:id="1" w:name="_Hlk162345733"/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Presentation of </w:t>
      </w:r>
      <w:bookmarkStart w:id="2" w:name="_Hlk165800949"/>
      <w:r w:rsidR="00A2542F" w:rsidRPr="00E6470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Mann-Whitney U test </w:t>
      </w:r>
      <w:bookmarkEnd w:id="2"/>
      <w:r w:rsidRPr="00E6470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results </w:t>
      </w:r>
      <w:bookmarkStart w:id="3" w:name="_Hlk165800277"/>
      <w:r w:rsidRPr="00E6470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fo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l</w:t>
      </w:r>
      <w:r w:rsidR="008E06C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evel of depressive symptoms, emotional awareness, and empathic abilitie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at the two test sessions</w:t>
      </w:r>
      <w:bookmarkEnd w:id="3"/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:</w:t>
      </w:r>
      <w:r w:rsidR="008E06C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comparisons between depressed patients with and without anxiety disorder</w:t>
      </w:r>
      <w:r w:rsidR="008E06C0" w:rsidRPr="008434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.</w:t>
      </w:r>
      <w:r w:rsidR="00ED2FC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</w:t>
      </w:r>
    </w:p>
    <w:bookmarkEnd w:id="0"/>
    <w:bookmarkEnd w:id="1"/>
    <w:p w14:paraId="0C347CC4" w14:textId="77777777" w:rsidR="008E06C0" w:rsidRPr="00843471" w:rsidRDefault="008E06C0" w:rsidP="008E06C0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2268"/>
      </w:tblGrid>
      <w:tr w:rsidR="008E06C0" w:rsidRPr="00822C12" w14:paraId="24E54B6E" w14:textId="77777777" w:rsidTr="00A2542F">
        <w:tc>
          <w:tcPr>
            <w:tcW w:w="3256" w:type="dxa"/>
          </w:tcPr>
          <w:p w14:paraId="6ABA4DC7" w14:textId="77777777" w:rsidR="008E06C0" w:rsidRPr="00257690" w:rsidRDefault="008E06C0" w:rsidP="008450B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</w:tcPr>
          <w:p w14:paraId="70801B45" w14:textId="4E9E64BE" w:rsidR="008E06C0" w:rsidRPr="00E6470F" w:rsidRDefault="00A2542F" w:rsidP="008450B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</w:rPr>
              <w:t>U</w:t>
            </w:r>
          </w:p>
        </w:tc>
        <w:tc>
          <w:tcPr>
            <w:tcW w:w="1559" w:type="dxa"/>
          </w:tcPr>
          <w:p w14:paraId="45534C82" w14:textId="340CD0B4" w:rsidR="008E06C0" w:rsidRPr="00E6470F" w:rsidRDefault="00A2542F" w:rsidP="008450B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</w:rPr>
              <w:t>Z</w:t>
            </w:r>
          </w:p>
        </w:tc>
        <w:tc>
          <w:tcPr>
            <w:tcW w:w="2268" w:type="dxa"/>
          </w:tcPr>
          <w:p w14:paraId="761B06A7" w14:textId="77777777" w:rsidR="008E06C0" w:rsidRPr="00E6470F" w:rsidRDefault="008E06C0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</w:rPr>
              <w:t>p</w:t>
            </w:r>
            <w:r w:rsidRPr="00E64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 xml:space="preserve"> (two-tailed)</w:t>
            </w:r>
          </w:p>
          <w:p w14:paraId="65E580D7" w14:textId="6D646964" w:rsidR="008E06C0" w:rsidRPr="00E6470F" w:rsidRDefault="008E06C0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</w:p>
        </w:tc>
      </w:tr>
      <w:tr w:rsidR="008E06C0" w:rsidRPr="00822C12" w14:paraId="49D1BF59" w14:textId="77777777" w:rsidTr="00A2542F">
        <w:tc>
          <w:tcPr>
            <w:tcW w:w="3256" w:type="dxa"/>
          </w:tcPr>
          <w:p w14:paraId="0B8B867E" w14:textId="63FC318D" w:rsidR="008E06C0" w:rsidRDefault="008E06C0" w:rsidP="008450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BDI-II                     Time 1</w:t>
            </w:r>
          </w:p>
          <w:p w14:paraId="02B346DA" w14:textId="429976D2" w:rsidR="008E06C0" w:rsidRPr="00343BD3" w:rsidRDefault="008E06C0" w:rsidP="008450B1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 xml:space="preserve">                                Time 2</w:t>
            </w:r>
          </w:p>
        </w:tc>
        <w:tc>
          <w:tcPr>
            <w:tcW w:w="1559" w:type="dxa"/>
          </w:tcPr>
          <w:p w14:paraId="72DF3D30" w14:textId="77777777" w:rsidR="00562ECD" w:rsidRPr="00E6470F" w:rsidRDefault="00A2542F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5.000</w:t>
            </w:r>
          </w:p>
          <w:p w14:paraId="32B1B9B7" w14:textId="58538151" w:rsidR="00A2542F" w:rsidRPr="00E6470F" w:rsidRDefault="00A2542F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7.500</w:t>
            </w:r>
          </w:p>
        </w:tc>
        <w:tc>
          <w:tcPr>
            <w:tcW w:w="1559" w:type="dxa"/>
          </w:tcPr>
          <w:p w14:paraId="043EB337" w14:textId="77777777" w:rsidR="008E06C0" w:rsidRPr="00E6470F" w:rsidRDefault="00A2542F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79</w:t>
            </w:r>
          </w:p>
          <w:p w14:paraId="672E74E0" w14:textId="7C6AEF70" w:rsidR="00A2542F" w:rsidRPr="00E6470F" w:rsidRDefault="00A2542F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06</w:t>
            </w:r>
          </w:p>
        </w:tc>
        <w:tc>
          <w:tcPr>
            <w:tcW w:w="2268" w:type="dxa"/>
          </w:tcPr>
          <w:p w14:paraId="0D352FF2" w14:textId="77777777" w:rsidR="00562ECD" w:rsidRPr="00E6470F" w:rsidRDefault="00A2542F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44</w:t>
            </w:r>
          </w:p>
          <w:p w14:paraId="7C46AC95" w14:textId="4E363C76" w:rsidR="00A2542F" w:rsidRPr="00E6470F" w:rsidRDefault="00A2542F" w:rsidP="008450B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96</w:t>
            </w:r>
          </w:p>
        </w:tc>
      </w:tr>
      <w:tr w:rsidR="008E06C0" w:rsidRPr="00257690" w14:paraId="56CC7EF1" w14:textId="77777777" w:rsidTr="00A2542F">
        <w:tc>
          <w:tcPr>
            <w:tcW w:w="3256" w:type="dxa"/>
          </w:tcPr>
          <w:p w14:paraId="78FD060B" w14:textId="77777777" w:rsidR="008E06C0" w:rsidRDefault="008E06C0" w:rsidP="008E06C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ge</w:t>
            </w:r>
            <w:r w:rsidRPr="00822C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LEAS</w:t>
            </w:r>
            <w:proofErr w:type="spellEnd"/>
            <w:r w:rsidRPr="00822C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 xml:space="preserve"> Self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 xml:space="preserve">           Time 1</w:t>
            </w:r>
          </w:p>
          <w:p w14:paraId="0EA68EE7" w14:textId="4BABF6EC" w:rsidR="008E06C0" w:rsidRPr="00843471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559" w:type="dxa"/>
          </w:tcPr>
          <w:p w14:paraId="3405B8CA" w14:textId="31351E36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3.500</w:t>
            </w:r>
          </w:p>
          <w:p w14:paraId="26C4F808" w14:textId="743B9848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5.000</w:t>
            </w:r>
          </w:p>
        </w:tc>
        <w:tc>
          <w:tcPr>
            <w:tcW w:w="1559" w:type="dxa"/>
          </w:tcPr>
          <w:p w14:paraId="3DBCA60E" w14:textId="0D586425" w:rsidR="008E06C0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.05</w:t>
            </w:r>
          </w:p>
          <w:p w14:paraId="6D6C02A7" w14:textId="7F9B6E32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.24</w:t>
            </w:r>
          </w:p>
        </w:tc>
        <w:tc>
          <w:tcPr>
            <w:tcW w:w="2268" w:type="dxa"/>
          </w:tcPr>
          <w:p w14:paraId="41D3E17D" w14:textId="333E1E3B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30</w:t>
            </w:r>
          </w:p>
          <w:p w14:paraId="63AE9FE6" w14:textId="56E40E60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22</w:t>
            </w:r>
          </w:p>
        </w:tc>
      </w:tr>
      <w:tr w:rsidR="008E06C0" w:rsidRPr="00257690" w14:paraId="0B99EE8D" w14:textId="77777777" w:rsidTr="00A2542F">
        <w:tc>
          <w:tcPr>
            <w:tcW w:w="3256" w:type="dxa"/>
          </w:tcPr>
          <w:p w14:paraId="22946515" w14:textId="71841661" w:rsidR="008E06C0" w:rsidRDefault="008E06C0" w:rsidP="008E06C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geLEA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 xml:space="preserve"> Other        Time 1</w:t>
            </w:r>
          </w:p>
          <w:p w14:paraId="7E2EC8A0" w14:textId="758C6039" w:rsidR="008E06C0" w:rsidRPr="00843471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2</w:t>
            </w:r>
          </w:p>
        </w:tc>
        <w:tc>
          <w:tcPr>
            <w:tcW w:w="1559" w:type="dxa"/>
          </w:tcPr>
          <w:p w14:paraId="386D25DD" w14:textId="5E27002A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9.500</w:t>
            </w:r>
          </w:p>
          <w:p w14:paraId="63D3A399" w14:textId="535C12CB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8.000</w:t>
            </w:r>
          </w:p>
        </w:tc>
        <w:tc>
          <w:tcPr>
            <w:tcW w:w="1559" w:type="dxa"/>
          </w:tcPr>
          <w:p w14:paraId="41871226" w14:textId="58803BAD" w:rsidR="008E06C0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91</w:t>
            </w:r>
          </w:p>
          <w:p w14:paraId="49381FFD" w14:textId="14A6FA06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.17</w:t>
            </w:r>
          </w:p>
        </w:tc>
        <w:tc>
          <w:tcPr>
            <w:tcW w:w="2268" w:type="dxa"/>
          </w:tcPr>
          <w:p w14:paraId="20E13607" w14:textId="04B36D5D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37</w:t>
            </w:r>
          </w:p>
          <w:p w14:paraId="09300CF9" w14:textId="5AD447F1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25</w:t>
            </w:r>
          </w:p>
        </w:tc>
      </w:tr>
      <w:tr w:rsidR="008E06C0" w:rsidRPr="00257690" w14:paraId="6916F759" w14:textId="77777777" w:rsidTr="00A2542F">
        <w:tc>
          <w:tcPr>
            <w:tcW w:w="3256" w:type="dxa"/>
          </w:tcPr>
          <w:p w14:paraId="2B615E2E" w14:textId="5D6F2B5D" w:rsidR="008E06C0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RI – EC                 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ime 1</w:t>
            </w:r>
          </w:p>
          <w:p w14:paraId="5166E513" w14:textId="3902E25F" w:rsidR="008E06C0" w:rsidRPr="00843471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559" w:type="dxa"/>
          </w:tcPr>
          <w:p w14:paraId="4AB48101" w14:textId="23418581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7.000</w:t>
            </w:r>
          </w:p>
          <w:p w14:paraId="736EE5FD" w14:textId="44D57336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1.000</w:t>
            </w:r>
          </w:p>
        </w:tc>
        <w:tc>
          <w:tcPr>
            <w:tcW w:w="1559" w:type="dxa"/>
          </w:tcPr>
          <w:p w14:paraId="4ABE6DE8" w14:textId="0596D1CB" w:rsidR="008E06C0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07</w:t>
            </w:r>
          </w:p>
          <w:p w14:paraId="0079FDD2" w14:textId="796F67E1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20</w:t>
            </w:r>
          </w:p>
        </w:tc>
        <w:tc>
          <w:tcPr>
            <w:tcW w:w="2268" w:type="dxa"/>
          </w:tcPr>
          <w:p w14:paraId="5C8511B9" w14:textId="0D926CA6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96</w:t>
            </w:r>
          </w:p>
          <w:p w14:paraId="630B0BC6" w14:textId="1ED46E31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85</w:t>
            </w:r>
          </w:p>
        </w:tc>
      </w:tr>
      <w:tr w:rsidR="008E06C0" w:rsidRPr="00257690" w14:paraId="479E5890" w14:textId="77777777" w:rsidTr="00A2542F">
        <w:tc>
          <w:tcPr>
            <w:tcW w:w="3256" w:type="dxa"/>
          </w:tcPr>
          <w:p w14:paraId="311BF750" w14:textId="43375CDA" w:rsidR="008E06C0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RI – F   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  <w:p w14:paraId="18EB73B5" w14:textId="5F957039" w:rsidR="008E06C0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559" w:type="dxa"/>
          </w:tcPr>
          <w:p w14:paraId="06456B42" w14:textId="334EE7A0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73.000</w:t>
            </w:r>
          </w:p>
          <w:p w14:paraId="1BC2B0B6" w14:textId="7A099932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7.500</w:t>
            </w:r>
          </w:p>
        </w:tc>
        <w:tc>
          <w:tcPr>
            <w:tcW w:w="1559" w:type="dxa"/>
          </w:tcPr>
          <w:p w14:paraId="262A6DCC" w14:textId="2114053B" w:rsidR="008E06C0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61</w:t>
            </w:r>
          </w:p>
          <w:p w14:paraId="1701F44F" w14:textId="7313912A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28</w:t>
            </w:r>
          </w:p>
        </w:tc>
        <w:tc>
          <w:tcPr>
            <w:tcW w:w="2268" w:type="dxa"/>
          </w:tcPr>
          <w:p w14:paraId="133D34A6" w14:textId="58A27E09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56</w:t>
            </w:r>
          </w:p>
          <w:p w14:paraId="41064B66" w14:textId="1F1024C9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78</w:t>
            </w:r>
          </w:p>
        </w:tc>
      </w:tr>
      <w:tr w:rsidR="008E06C0" w:rsidRPr="00257690" w14:paraId="5D161A0F" w14:textId="77777777" w:rsidTr="00A2542F">
        <w:tc>
          <w:tcPr>
            <w:tcW w:w="3256" w:type="dxa"/>
          </w:tcPr>
          <w:p w14:paraId="20B8798F" w14:textId="442D2261" w:rsidR="008E06C0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RI – PT 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1</w:t>
            </w:r>
          </w:p>
          <w:p w14:paraId="601C3658" w14:textId="09AF8B3A" w:rsidR="008E06C0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2</w:t>
            </w:r>
          </w:p>
        </w:tc>
        <w:tc>
          <w:tcPr>
            <w:tcW w:w="1559" w:type="dxa"/>
          </w:tcPr>
          <w:p w14:paraId="4C9964B2" w14:textId="26956DC3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9.500</w:t>
            </w:r>
          </w:p>
          <w:p w14:paraId="355DAE2D" w14:textId="7F7DB5FA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92.500</w:t>
            </w:r>
          </w:p>
        </w:tc>
        <w:tc>
          <w:tcPr>
            <w:tcW w:w="1559" w:type="dxa"/>
          </w:tcPr>
          <w:p w14:paraId="060C8DB3" w14:textId="0687F26A" w:rsidR="008E06C0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69</w:t>
            </w:r>
          </w:p>
          <w:p w14:paraId="65EFD6E0" w14:textId="337EF6F7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17</w:t>
            </w:r>
          </w:p>
        </w:tc>
        <w:tc>
          <w:tcPr>
            <w:tcW w:w="2268" w:type="dxa"/>
          </w:tcPr>
          <w:p w14:paraId="25A15C77" w14:textId="32E69106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50</w:t>
            </w:r>
          </w:p>
          <w:p w14:paraId="3D134A1C" w14:textId="0C8EA382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87</w:t>
            </w:r>
          </w:p>
        </w:tc>
      </w:tr>
      <w:tr w:rsidR="008E06C0" w:rsidRPr="00257690" w14:paraId="4FC72871" w14:textId="77777777" w:rsidTr="00A2542F">
        <w:tc>
          <w:tcPr>
            <w:tcW w:w="3256" w:type="dxa"/>
          </w:tcPr>
          <w:p w14:paraId="33F28AB1" w14:textId="047C69B8" w:rsidR="008E06C0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RI – PD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1</w:t>
            </w:r>
          </w:p>
          <w:p w14:paraId="7ABF6896" w14:textId="6AC0FFF7" w:rsidR="008E06C0" w:rsidRPr="00843471" w:rsidRDefault="008E06C0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Time 2</w:t>
            </w:r>
          </w:p>
        </w:tc>
        <w:tc>
          <w:tcPr>
            <w:tcW w:w="1559" w:type="dxa"/>
          </w:tcPr>
          <w:p w14:paraId="53C06E43" w14:textId="016DFC8B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9.000</w:t>
            </w:r>
          </w:p>
          <w:p w14:paraId="1C1C3CDA" w14:textId="6B1F5CC7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0.500</w:t>
            </w:r>
          </w:p>
        </w:tc>
        <w:tc>
          <w:tcPr>
            <w:tcW w:w="1559" w:type="dxa"/>
          </w:tcPr>
          <w:p w14:paraId="0B931DB7" w14:textId="33535645" w:rsidR="008E06C0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25</w:t>
            </w:r>
          </w:p>
          <w:p w14:paraId="02574281" w14:textId="3BB9625F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.35</w:t>
            </w:r>
          </w:p>
        </w:tc>
        <w:tc>
          <w:tcPr>
            <w:tcW w:w="2268" w:type="dxa"/>
          </w:tcPr>
          <w:p w14:paraId="4E4BD294" w14:textId="34D0454F" w:rsidR="00562ECD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82</w:t>
            </w:r>
          </w:p>
          <w:p w14:paraId="689EF107" w14:textId="20ECD2A9" w:rsidR="00A2542F" w:rsidRPr="00E6470F" w:rsidRDefault="00A2542F" w:rsidP="008E06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647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8</w:t>
            </w:r>
          </w:p>
        </w:tc>
      </w:tr>
    </w:tbl>
    <w:p w14:paraId="266758C2" w14:textId="77777777" w:rsidR="008E06C0" w:rsidRDefault="008E06C0" w:rsidP="008E06C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</w:p>
    <w:p w14:paraId="65C4DEEB" w14:textId="5BEB8252" w:rsidR="008E06C0" w:rsidRPr="00056F81" w:rsidRDefault="008E06C0" w:rsidP="008E06C0">
      <w:pPr>
        <w:rPr>
          <w:lang w:val="en-US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BDI-II: Beck Depression Inventory;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geLEAS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: German electronic Levels of Emotional Awareness Scale; IRI - EC: </w:t>
      </w:r>
      <w:r w:rsidRPr="001B088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Interpersonal Reactivity Index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subscale Empathic concern; IRI </w:t>
      </w:r>
      <w:r w:rsidR="00146CC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F: </w:t>
      </w:r>
      <w:r w:rsidRPr="001B088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Interpersonal Reactivity Index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subscale Fantasy; IRI - PT: </w:t>
      </w:r>
      <w:r w:rsidRPr="001B088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Interpersonal Reactivity Index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subscale Perspective taking</w:t>
      </w:r>
      <w:r w:rsidR="00F40A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; IRI </w:t>
      </w:r>
      <w:r w:rsidR="00146CC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-</w:t>
      </w:r>
      <w:r w:rsidR="00F40A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PD: </w:t>
      </w:r>
      <w:r w:rsidR="00F40A61" w:rsidRPr="001B088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Interpersonal Reactivity Index</w:t>
      </w:r>
      <w:r w:rsidR="00F40A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subscale Personal distres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.</w:t>
      </w:r>
    </w:p>
    <w:p w14:paraId="6CD2C7B7" w14:textId="77777777" w:rsidR="008E06C0" w:rsidRPr="00056F81" w:rsidRDefault="008E06C0" w:rsidP="003E26DC">
      <w:pPr>
        <w:rPr>
          <w:lang w:val="en-US"/>
        </w:rPr>
      </w:pPr>
    </w:p>
    <w:sectPr w:rsidR="008E06C0" w:rsidRPr="00056F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E5"/>
    <w:rsid w:val="000178E5"/>
    <w:rsid w:val="00056F81"/>
    <w:rsid w:val="00146CC8"/>
    <w:rsid w:val="00294252"/>
    <w:rsid w:val="0038079A"/>
    <w:rsid w:val="003E26DC"/>
    <w:rsid w:val="00562ECD"/>
    <w:rsid w:val="0066695F"/>
    <w:rsid w:val="007153FA"/>
    <w:rsid w:val="008A3346"/>
    <w:rsid w:val="008E06C0"/>
    <w:rsid w:val="00A14DE2"/>
    <w:rsid w:val="00A2542F"/>
    <w:rsid w:val="00A300E5"/>
    <w:rsid w:val="00B60963"/>
    <w:rsid w:val="00C7056D"/>
    <w:rsid w:val="00C86038"/>
    <w:rsid w:val="00CC3DD7"/>
    <w:rsid w:val="00E6470F"/>
    <w:rsid w:val="00ED2FC4"/>
    <w:rsid w:val="00F40A61"/>
    <w:rsid w:val="00FE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0FB47"/>
  <w15:chartTrackingRefBased/>
  <w15:docId w15:val="{4A37BCD0-B7FD-4DBF-BD62-40E491F8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00E5"/>
  </w:style>
  <w:style w:type="paragraph" w:styleId="berschrift1">
    <w:name w:val="heading 1"/>
    <w:basedOn w:val="Standard"/>
    <w:next w:val="Standard"/>
    <w:link w:val="berschrift1Zchn"/>
    <w:uiPriority w:val="9"/>
    <w:qFormat/>
    <w:rsid w:val="00A30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0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0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0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0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0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0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0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0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0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00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00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00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00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00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00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0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0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0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0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0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300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00E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300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0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00E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00E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E26DC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Arial Unicode MS" w:hAnsi="Calibri" w:cs="Calibri"/>
      <w:kern w:val="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2</cp:revision>
  <cp:lastPrinted>2024-05-05T10:18:00Z</cp:lastPrinted>
  <dcterms:created xsi:type="dcterms:W3CDTF">2024-06-28T12:40:00Z</dcterms:created>
  <dcterms:modified xsi:type="dcterms:W3CDTF">2024-06-28T12:40:00Z</dcterms:modified>
</cp:coreProperties>
</file>